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26C36" w14:textId="63DD85A7" w:rsidR="0037159C" w:rsidRPr="00136E18" w:rsidRDefault="00136E18" w:rsidP="0037159C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6F34DEB5" wp14:editId="4A742988">
            <wp:extent cx="4384675" cy="5029200"/>
            <wp:effectExtent l="0" t="0" r="0" b="0"/>
            <wp:docPr id="4" name="图片 4" descr="图示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769EA" w14:textId="5513F748" w:rsidR="00136E18" w:rsidRDefault="0037159C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6055CD">
        <w:rPr>
          <w:rFonts w:ascii="Times New Roman" w:eastAsia="等线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Figure 1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 w:rsidR="00136E18" w:rsidRPr="00136E18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Forest plot of odds ratios (OR) for long-term (1-year) incidence of cirrhosis.</w:t>
      </w:r>
    </w:p>
    <w:p w14:paraId="7A025CD2" w14:textId="47AFD20F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F1A6756" w14:textId="72FB1891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5EA7A13" w14:textId="2F59E712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70271E9" w14:textId="23D8BF5A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D31B304" w14:textId="06AD79B2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82261F4" w14:textId="6A14A1A2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489B572" w14:textId="77777777" w:rsidR="00A02DA5" w:rsidRPr="00136E18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65DE3D2" w14:textId="1AF9BD84" w:rsidR="00136E18" w:rsidRDefault="00136E18" w:rsidP="0037159C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79E83CB4" w14:textId="475DA839" w:rsidR="00136E18" w:rsidRPr="00136E18" w:rsidRDefault="00136E18" w:rsidP="00136E18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F0B7469" wp14:editId="257DDAF4">
            <wp:extent cx="36576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D2BBE" w14:textId="5122E738" w:rsidR="0037159C" w:rsidRDefault="00136E18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6055CD">
        <w:rPr>
          <w:rFonts w:ascii="Times New Roman" w:eastAsia="等线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2. </w:t>
      </w:r>
      <w:r w:rsidR="0037159C"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he ROC curve of </w:t>
      </w:r>
      <w:r w:rsid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L3-SMI </w:t>
      </w:r>
      <w:r w:rsidR="0037159C"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in predicting the incidence of cirrhosis</w:t>
      </w:r>
      <w:r w:rsid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in</w:t>
      </w:r>
      <w:r w:rsidR="0037159C" w:rsidRPr="003715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7159C" w:rsidRPr="005351D3">
        <w:rPr>
          <w:rFonts w:ascii="Times New Roman" w:hAnsi="Times New Roman" w:cs="Times New Roman"/>
          <w:b/>
          <w:bCs/>
          <w:sz w:val="20"/>
          <w:szCs w:val="20"/>
        </w:rPr>
        <w:t>male ACLF patients</w:t>
      </w:r>
      <w:r w:rsidR="0037159C"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</w:p>
    <w:p w14:paraId="56AB42B1" w14:textId="320137B6" w:rsidR="0037159C" w:rsidRDefault="0037159C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3C2FC4F" w14:textId="220297FA" w:rsidR="00136E18" w:rsidRDefault="00136E18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88D292F" w14:textId="3A71E856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EEAF32C" w14:textId="567FC735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F0A2F7D" w14:textId="44CCDC8D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235D6BB" w14:textId="667B7EAD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AB79C47" w14:textId="60F309B6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6C8749D" w14:textId="332EA1A6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EFC2563" w14:textId="4A3316C3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4FD21D7" w14:textId="1E07F745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2A5D474" w14:textId="77777777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C376B07" w14:textId="3C0D0397" w:rsidR="00136E18" w:rsidRDefault="00136E18" w:rsidP="00136E18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E8BB34F" wp14:editId="39980B35">
            <wp:extent cx="4384675" cy="5029200"/>
            <wp:effectExtent l="0" t="0" r="0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437B0" w14:textId="1ED43D6F" w:rsidR="00136E18" w:rsidRDefault="00136E18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6055CD">
        <w:rPr>
          <w:rFonts w:ascii="Times New Roman" w:eastAsia="等线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3.</w:t>
      </w:r>
      <w:r w:rsidRPr="00136E18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Forest plot of odds ratios (OR) for long-term (1-year) incidence of cirrhosis in young men (a</w:t>
      </w:r>
      <w:r w:rsidRPr="00136E1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ge </w:t>
      </w:r>
      <w:r w:rsidRPr="00136E1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≤</w:t>
      </w:r>
      <w:r w:rsidRPr="00136E1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40 </w:t>
      </w:r>
      <w:r w:rsidRPr="00136E18">
        <w:rPr>
          <w:rFonts w:ascii="Times New Roman" w:eastAsia="等线" w:hAnsi="Times New Roman" w:cs="Times New Roman"/>
          <w:b/>
          <w:bCs/>
          <w:sz w:val="20"/>
          <w:szCs w:val="20"/>
        </w:rPr>
        <w:t>y</w:t>
      </w:r>
      <w:r w:rsidRPr="00136E1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ears</w:t>
      </w:r>
      <w:r w:rsidRPr="00136E18">
        <w:rPr>
          <w:rFonts w:ascii="Times New Roman" w:eastAsia="等线" w:hAnsi="Times New Roman" w:cs="Times New Roman"/>
          <w:b/>
          <w:bCs/>
          <w:sz w:val="20"/>
          <w:szCs w:val="20"/>
        </w:rPr>
        <w:t>) with ACLF</w:t>
      </w:r>
    </w:p>
    <w:p w14:paraId="4F459640" w14:textId="3BA207AB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20CEC9C" w14:textId="54DDED12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0DCA18E" w14:textId="0B2EB282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982EA9D" w14:textId="4E6F4427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D967213" w14:textId="2FA2F794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A00B6D8" w14:textId="28733A49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78FD6BD" w14:textId="142DF0CC" w:rsidR="00A02DA5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17B774F" w14:textId="77777777" w:rsidR="00A02DA5" w:rsidRPr="00136E18" w:rsidRDefault="00A02DA5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B4C8331" w14:textId="0F00809A" w:rsidR="0037159C" w:rsidRDefault="0037159C" w:rsidP="0037159C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811A07E" wp14:editId="6CB8C9D6">
            <wp:extent cx="3657600" cy="2743200"/>
            <wp:effectExtent l="0" t="0" r="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D67A6" w14:textId="324FEEFA" w:rsidR="0037159C" w:rsidRDefault="0037159C" w:rsidP="0037159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6055CD">
        <w:rPr>
          <w:rFonts w:ascii="Times New Roman" w:eastAsia="等线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Figure </w:t>
      </w:r>
      <w:r w:rsidR="00136E18">
        <w:rPr>
          <w:rFonts w:ascii="Times New Roman" w:eastAsia="等线" w:hAnsi="Times New Roman" w:cs="Times New Roman"/>
          <w:b/>
          <w:bCs/>
          <w:sz w:val="20"/>
          <w:szCs w:val="20"/>
        </w:rPr>
        <w:t>4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The ROC curve of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L3-SMI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in predicting the incidence of cirrhosis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in young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(a</w:t>
      </w:r>
      <w:r w:rsidRPr="0037159C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ge </w:t>
      </w:r>
      <w:r w:rsidRPr="0037159C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≤</w:t>
      </w:r>
      <w:r w:rsidRPr="0037159C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40 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y</w:t>
      </w:r>
      <w:r w:rsidRPr="0037159C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ears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) m</w:t>
      </w:r>
      <w:r w:rsidRPr="005351D3">
        <w:rPr>
          <w:rFonts w:ascii="Times New Roman" w:hAnsi="Times New Roman" w:cs="Times New Roman"/>
          <w:b/>
          <w:bCs/>
          <w:sz w:val="20"/>
          <w:szCs w:val="20"/>
        </w:rPr>
        <w:t>ale ACLF patients</w:t>
      </w:r>
      <w:r w:rsidRPr="0037159C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</w:p>
    <w:p w14:paraId="20C9AB4B" w14:textId="389CEA31" w:rsidR="0037159C" w:rsidRDefault="0037159C" w:rsidP="0037159C">
      <w:pPr>
        <w:jc w:val="center"/>
      </w:pPr>
    </w:p>
    <w:p w14:paraId="76D12121" w14:textId="4FF0EC31" w:rsidR="00A02DA5" w:rsidRDefault="00A02DA5" w:rsidP="0037159C">
      <w:pPr>
        <w:jc w:val="center"/>
      </w:pPr>
    </w:p>
    <w:p w14:paraId="68A201B8" w14:textId="2A28DB98" w:rsidR="00A02DA5" w:rsidRDefault="00A02DA5" w:rsidP="0037159C">
      <w:pPr>
        <w:jc w:val="center"/>
      </w:pPr>
    </w:p>
    <w:p w14:paraId="7C7D1155" w14:textId="650EF625" w:rsidR="00A02DA5" w:rsidRDefault="00A02DA5" w:rsidP="0037159C">
      <w:pPr>
        <w:jc w:val="center"/>
      </w:pPr>
    </w:p>
    <w:p w14:paraId="0A05C47C" w14:textId="1A4F70C3" w:rsidR="00A02DA5" w:rsidRDefault="00A02DA5" w:rsidP="0037159C">
      <w:pPr>
        <w:jc w:val="center"/>
      </w:pPr>
    </w:p>
    <w:p w14:paraId="74A5A6A7" w14:textId="11F74F41" w:rsidR="00A02DA5" w:rsidRDefault="00A02DA5" w:rsidP="0037159C">
      <w:pPr>
        <w:jc w:val="center"/>
      </w:pPr>
    </w:p>
    <w:p w14:paraId="57A82A62" w14:textId="696ECD29" w:rsidR="00A02DA5" w:rsidRDefault="00A02DA5" w:rsidP="0037159C">
      <w:pPr>
        <w:jc w:val="center"/>
      </w:pPr>
    </w:p>
    <w:p w14:paraId="5AC19CBF" w14:textId="50A73915" w:rsidR="00A02DA5" w:rsidRDefault="00A02DA5" w:rsidP="0037159C">
      <w:pPr>
        <w:jc w:val="center"/>
      </w:pPr>
    </w:p>
    <w:p w14:paraId="3A45B179" w14:textId="1EB63671" w:rsidR="00A02DA5" w:rsidRDefault="00A02DA5" w:rsidP="0037159C">
      <w:pPr>
        <w:jc w:val="center"/>
      </w:pPr>
    </w:p>
    <w:p w14:paraId="4F534B77" w14:textId="4982F9D5" w:rsidR="00A02DA5" w:rsidRDefault="00A02DA5" w:rsidP="0037159C">
      <w:pPr>
        <w:jc w:val="center"/>
      </w:pPr>
    </w:p>
    <w:p w14:paraId="40B745E8" w14:textId="77777777" w:rsidR="00A02DA5" w:rsidRDefault="00A02DA5" w:rsidP="0037159C">
      <w:pPr>
        <w:jc w:val="center"/>
      </w:pPr>
    </w:p>
    <w:p w14:paraId="52C852F5" w14:textId="7D74A10C" w:rsidR="00C6340B" w:rsidRDefault="00C6340B" w:rsidP="0037159C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3410FB78" wp14:editId="6784C776">
            <wp:extent cx="3921125" cy="449751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56" cy="4501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D6AEF" w14:textId="265D21CA" w:rsidR="00C6340B" w:rsidRPr="00C6340B" w:rsidRDefault="00C6340B" w:rsidP="00C6340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340B">
        <w:rPr>
          <w:rFonts w:ascii="Times New Roman" w:eastAsia="等线" w:hAnsi="Times New Roman" w:cs="Times New Roman"/>
          <w:b/>
          <w:bCs/>
          <w:sz w:val="20"/>
          <w:szCs w:val="20"/>
        </w:rPr>
        <w:t>Supplementary Figur</w:t>
      </w:r>
      <w:r w:rsidRPr="00C6340B">
        <w:rPr>
          <w:rFonts w:ascii="Times New Roman" w:hAnsi="Times New Roman" w:cs="Times New Roman"/>
          <w:b/>
          <w:bCs/>
          <w:sz w:val="20"/>
          <w:szCs w:val="20"/>
        </w:rPr>
        <w:t xml:space="preserve">e </w:t>
      </w:r>
      <w:r w:rsidR="00A02DA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6340B">
        <w:rPr>
          <w:rFonts w:ascii="Times New Roman" w:hAnsi="Times New Roman" w:cs="Times New Roman"/>
          <w:b/>
          <w:bCs/>
          <w:sz w:val="20"/>
          <w:szCs w:val="20"/>
        </w:rPr>
        <w:t>. Forest plot of odds ratios (OR) for long-term (1-year) incidence of cirrhosis in old men (a</w:t>
      </w:r>
      <w:r w:rsidRPr="00C6340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ge &gt; 40 </w:t>
      </w:r>
      <w:r w:rsidRPr="00C6340B"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Pr="00C6340B">
        <w:rPr>
          <w:rFonts w:ascii="Times New Roman" w:hAnsi="Times New Roman" w:cs="Times New Roman" w:hint="eastAsia"/>
          <w:b/>
          <w:bCs/>
          <w:sz w:val="20"/>
          <w:szCs w:val="20"/>
        </w:rPr>
        <w:t>ears</w:t>
      </w:r>
      <w:r w:rsidRPr="00C6340B">
        <w:rPr>
          <w:rFonts w:ascii="Times New Roman" w:hAnsi="Times New Roman" w:cs="Times New Roman"/>
          <w:b/>
          <w:bCs/>
          <w:sz w:val="20"/>
          <w:szCs w:val="20"/>
        </w:rPr>
        <w:t>) with ACLF</w:t>
      </w:r>
    </w:p>
    <w:sectPr w:rsidR="00C6340B" w:rsidRPr="00C63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96B76" w14:textId="77777777" w:rsidR="00C03D98" w:rsidRDefault="00C03D98" w:rsidP="006055CD">
      <w:r>
        <w:separator/>
      </w:r>
    </w:p>
  </w:endnote>
  <w:endnote w:type="continuationSeparator" w:id="0">
    <w:p w14:paraId="7C9513C6" w14:textId="77777777" w:rsidR="00C03D98" w:rsidRDefault="00C03D98" w:rsidP="00605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2214A" w14:textId="77777777" w:rsidR="00C03D98" w:rsidRDefault="00C03D98" w:rsidP="006055CD">
      <w:r>
        <w:separator/>
      </w:r>
    </w:p>
  </w:footnote>
  <w:footnote w:type="continuationSeparator" w:id="0">
    <w:p w14:paraId="51D1A1CF" w14:textId="77777777" w:rsidR="00C03D98" w:rsidRDefault="00C03D98" w:rsidP="00605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EB"/>
    <w:rsid w:val="00132C89"/>
    <w:rsid w:val="00136E18"/>
    <w:rsid w:val="0037159C"/>
    <w:rsid w:val="0040489E"/>
    <w:rsid w:val="005275EB"/>
    <w:rsid w:val="005403DA"/>
    <w:rsid w:val="005A5DF9"/>
    <w:rsid w:val="006055CD"/>
    <w:rsid w:val="00A02DA5"/>
    <w:rsid w:val="00AD5C25"/>
    <w:rsid w:val="00C03D98"/>
    <w:rsid w:val="00C521FD"/>
    <w:rsid w:val="00C6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2AB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5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5C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6055CD"/>
    <w:rPr>
      <w:rFonts w:ascii="等线 Light" w:hAnsi="等线 Light"/>
      <w:kern w:val="0"/>
      <w:sz w:val="22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05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C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C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5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5C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6055CD"/>
    <w:rPr>
      <w:rFonts w:ascii="等线 Light" w:hAnsi="等线 Light"/>
      <w:kern w:val="0"/>
      <w:sz w:val="22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05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C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C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14671</dc:creator>
  <cp:lastModifiedBy>Nivedha Dharmaraj</cp:lastModifiedBy>
  <cp:revision>2</cp:revision>
  <dcterms:created xsi:type="dcterms:W3CDTF">2022-12-16T02:59:00Z</dcterms:created>
  <dcterms:modified xsi:type="dcterms:W3CDTF">2022-12-16T02:59:00Z</dcterms:modified>
</cp:coreProperties>
</file>